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18F3" w:rsidRDefault="001E18F3" w:rsidP="001E18F3">
      <w:pPr>
        <w:spacing w:line="480" w:lineRule="auto"/>
        <w:rPr>
          <w:b/>
        </w:rPr>
      </w:pPr>
      <w:r>
        <w:rPr>
          <w:b/>
        </w:rPr>
        <w:t>S</w:t>
      </w:r>
      <w:r w:rsidR="00743D8A">
        <w:rPr>
          <w:b/>
        </w:rPr>
        <w:t>2</w:t>
      </w:r>
      <w:r>
        <w:rPr>
          <w:b/>
        </w:rPr>
        <w:t xml:space="preserve"> Table. Details of culture sample result and </w:t>
      </w:r>
      <w:r w:rsidRPr="004B6781">
        <w:rPr>
          <w:b/>
        </w:rPr>
        <w:t xml:space="preserve">seasons, </w:t>
      </w:r>
      <w:r>
        <w:rPr>
          <w:b/>
        </w:rPr>
        <w:t xml:space="preserve">soil </w:t>
      </w:r>
      <w:r w:rsidRPr="004B6781">
        <w:rPr>
          <w:b/>
        </w:rPr>
        <w:t>depths, soil types</w:t>
      </w:r>
      <w:r>
        <w:rPr>
          <w:b/>
        </w:rPr>
        <w:t xml:space="preserve">, </w:t>
      </w:r>
      <w:r w:rsidRPr="004B6781">
        <w:rPr>
          <w:b/>
        </w:rPr>
        <w:t>current land use</w:t>
      </w:r>
      <w:r>
        <w:rPr>
          <w:b/>
        </w:rPr>
        <w:t xml:space="preserve"> and climate zones</w:t>
      </w:r>
    </w:p>
    <w:tbl>
      <w:tblPr>
        <w:tblW w:w="10348" w:type="dxa"/>
        <w:tblInd w:w="-142" w:type="dxa"/>
        <w:tblLook w:val="04A0" w:firstRow="1" w:lastRow="0" w:firstColumn="1" w:lastColumn="0" w:noHBand="0" w:noVBand="1"/>
      </w:tblPr>
      <w:tblGrid>
        <w:gridCol w:w="1852"/>
        <w:gridCol w:w="1551"/>
        <w:gridCol w:w="1558"/>
        <w:gridCol w:w="1560"/>
        <w:gridCol w:w="1843"/>
        <w:gridCol w:w="1984"/>
      </w:tblGrid>
      <w:tr w:rsidR="001E18F3" w:rsidRPr="009A60F7" w:rsidTr="00B84EE8">
        <w:trPr>
          <w:trHeight w:val="300"/>
        </w:trPr>
        <w:tc>
          <w:tcPr>
            <w:tcW w:w="1852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:rsidR="001E18F3" w:rsidRPr="00520A18" w:rsidRDefault="001E18F3" w:rsidP="00B84E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520A18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551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1E18F3" w:rsidRPr="00520A18" w:rsidRDefault="001E18F3" w:rsidP="00B84EE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val="en-US"/>
              </w:rPr>
            </w:pPr>
            <w:r w:rsidRPr="00520A18">
              <w:rPr>
                <w:rFonts w:ascii="Calibri" w:eastAsia="Times New Roman" w:hAnsi="Calibri" w:cs="Calibri"/>
                <w:b/>
                <w:color w:val="000000"/>
                <w:sz w:val="20"/>
                <w:lang w:val="en-US"/>
              </w:rPr>
              <w:t>Total</w:t>
            </w:r>
          </w:p>
          <w:p w:rsidR="001E18F3" w:rsidRPr="00520A18" w:rsidRDefault="001E18F3" w:rsidP="00B84EE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520A18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N=3870</w:t>
            </w:r>
          </w:p>
        </w:tc>
        <w:tc>
          <w:tcPr>
            <w:tcW w:w="1558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1E18F3" w:rsidRPr="00520A18" w:rsidRDefault="001E18F3" w:rsidP="00B84EE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520A18">
              <w:rPr>
                <w:rFonts w:ascii="Calibri" w:eastAsia="Times New Roman" w:hAnsi="Calibri" w:cs="Calibri"/>
                <w:b/>
                <w:i/>
                <w:color w:val="000000"/>
                <w:sz w:val="20"/>
                <w:lang w:val="en-US"/>
              </w:rPr>
              <w:t>B. pseudomallei</w:t>
            </w:r>
          </w:p>
          <w:p w:rsidR="001E18F3" w:rsidRPr="00520A18" w:rsidRDefault="001E18F3" w:rsidP="00B84EE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520A18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n=103</w:t>
            </w:r>
          </w:p>
        </w:tc>
        <w:tc>
          <w:tcPr>
            <w:tcW w:w="1560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1E18F3" w:rsidRPr="00520A18" w:rsidRDefault="001E18F3" w:rsidP="00B84EE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520A18">
              <w:rPr>
                <w:rFonts w:ascii="Calibri" w:eastAsia="Times New Roman" w:hAnsi="Calibri" w:cs="Calibri"/>
                <w:b/>
                <w:i/>
                <w:color w:val="000000"/>
                <w:sz w:val="20"/>
                <w:lang w:val="en-US"/>
              </w:rPr>
              <w:t>B. thailandensis</w:t>
            </w:r>
          </w:p>
          <w:p w:rsidR="001E18F3" w:rsidRPr="00520A18" w:rsidRDefault="001E18F3" w:rsidP="00B84EE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520A18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n=135</w:t>
            </w:r>
          </w:p>
        </w:tc>
        <w:tc>
          <w:tcPr>
            <w:tcW w:w="1843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1E18F3" w:rsidRPr="00070E51" w:rsidRDefault="001E18F3" w:rsidP="00B84EE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0"/>
                <w:lang w:val="en-US"/>
              </w:rPr>
              <w:t>Other flora</w:t>
            </w:r>
          </w:p>
          <w:p w:rsidR="001E18F3" w:rsidRPr="00520A18" w:rsidRDefault="001E18F3" w:rsidP="00B84EE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520A18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n=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3068</w:t>
            </w:r>
          </w:p>
        </w:tc>
        <w:tc>
          <w:tcPr>
            <w:tcW w:w="1984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vAlign w:val="center"/>
          </w:tcPr>
          <w:p w:rsidR="001E18F3" w:rsidRPr="00070E51" w:rsidRDefault="001E18F3" w:rsidP="00B84EE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0"/>
                <w:lang w:val="en-US"/>
              </w:rPr>
              <w:t>No growth</w:t>
            </w:r>
          </w:p>
          <w:p w:rsidR="001E18F3" w:rsidRPr="00520A18" w:rsidRDefault="001E18F3" w:rsidP="00B84EE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n=564</w:t>
            </w:r>
          </w:p>
        </w:tc>
      </w:tr>
      <w:tr w:rsidR="001E18F3" w:rsidRPr="009A60F7" w:rsidTr="00B84EE8">
        <w:trPr>
          <w:trHeight w:val="29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18F3" w:rsidRDefault="001E18F3" w:rsidP="00B84E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>Climate  zon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18F3" w:rsidRDefault="001E18F3" w:rsidP="00B84EE8">
            <w:pPr>
              <w:spacing w:after="0" w:line="480" w:lineRule="auto"/>
              <w:ind w:firstLineChars="100" w:firstLine="200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18F3" w:rsidRPr="00520A18" w:rsidRDefault="001E18F3" w:rsidP="00B84EE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18F3" w:rsidRDefault="001E18F3" w:rsidP="00B84EE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18F3" w:rsidRDefault="001E18F3" w:rsidP="00B84EE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8F3" w:rsidRDefault="001E18F3" w:rsidP="00B84EE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</w:tr>
      <w:tr w:rsidR="001E18F3" w:rsidRPr="009A60F7" w:rsidTr="00B84EE8">
        <w:trPr>
          <w:trHeight w:val="29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18F3" w:rsidRDefault="001E18F3" w:rsidP="00B84E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Tropical dry winter </w:t>
            </w:r>
            <w:r>
              <w:t>/dry steppe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18F3" w:rsidRPr="005469AA" w:rsidRDefault="001E18F3" w:rsidP="00B84EE8">
            <w:pPr>
              <w:spacing w:after="0" w:line="480" w:lineRule="auto"/>
              <w:ind w:firstLineChars="100" w:firstLine="200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1700 (43.9%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18F3" w:rsidRPr="005469AA" w:rsidRDefault="001E18F3" w:rsidP="00B84EE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36/1700 (2.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18F3" w:rsidRPr="005469AA" w:rsidRDefault="001E18F3" w:rsidP="00B84EE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48/1700 (2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18F3" w:rsidRPr="005469AA" w:rsidRDefault="001E18F3" w:rsidP="00B84EE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1364/1700 (80.2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8F3" w:rsidRPr="005469AA" w:rsidRDefault="001E18F3" w:rsidP="00B84EE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252/1700 (14.8%)</w:t>
            </w:r>
          </w:p>
        </w:tc>
      </w:tr>
      <w:tr w:rsidR="001E18F3" w:rsidRPr="009A60F7" w:rsidTr="00B84EE8">
        <w:trPr>
          <w:trHeight w:val="29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18F3" w:rsidRDefault="001E18F3" w:rsidP="00B84E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ropical monsoon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18F3" w:rsidRPr="005469AA" w:rsidRDefault="001E18F3" w:rsidP="00B84EE8">
            <w:pPr>
              <w:spacing w:after="0" w:line="480" w:lineRule="auto"/>
              <w:ind w:firstLineChars="100" w:firstLine="200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1400 (36.2%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18F3" w:rsidRPr="005469AA" w:rsidRDefault="001E18F3" w:rsidP="00B84EE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67/1400 (4.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18F3" w:rsidRPr="005469AA" w:rsidRDefault="001E18F3" w:rsidP="00B84EE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76/1400 (5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18F3" w:rsidRPr="005469AA" w:rsidRDefault="001E18F3" w:rsidP="00B84EE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986/1400 (70.4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8F3" w:rsidRPr="005469AA" w:rsidRDefault="001E18F3" w:rsidP="00B84EE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271/1400 (19.4%)</w:t>
            </w:r>
          </w:p>
        </w:tc>
      </w:tr>
      <w:tr w:rsidR="001E18F3" w:rsidRPr="009A60F7" w:rsidTr="00B84EE8">
        <w:trPr>
          <w:trHeight w:val="29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18F3" w:rsidRDefault="001E18F3" w:rsidP="00B84EE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emperate dry winter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18F3" w:rsidRPr="005469AA" w:rsidRDefault="001E18F3" w:rsidP="00B84EE8">
            <w:pPr>
              <w:spacing w:after="0" w:line="480" w:lineRule="auto"/>
              <w:ind w:firstLineChars="100" w:firstLine="200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770 (19.9%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18F3" w:rsidRPr="005469AA" w:rsidRDefault="001E18F3" w:rsidP="00B84EE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0/7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18F3" w:rsidRPr="005469AA" w:rsidRDefault="001E18F3" w:rsidP="00B84EE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11/770 (1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18F3" w:rsidRPr="005469AA" w:rsidRDefault="001E18F3" w:rsidP="00B84EE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718/770 (93.3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8F3" w:rsidRPr="005469AA" w:rsidRDefault="001E18F3" w:rsidP="00B84EE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41/770 (5.3%)</w:t>
            </w:r>
          </w:p>
        </w:tc>
      </w:tr>
      <w:tr w:rsidR="001E18F3" w:rsidRPr="009A60F7" w:rsidTr="00B84EE8">
        <w:trPr>
          <w:trHeight w:val="29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8F3" w:rsidRPr="00520A18" w:rsidRDefault="001E18F3" w:rsidP="00B84EE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8F3" w:rsidRPr="00520A18" w:rsidRDefault="001E18F3" w:rsidP="00B84E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8F3" w:rsidRPr="00520A18" w:rsidRDefault="001E18F3" w:rsidP="00B84E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8F3" w:rsidRPr="00520A18" w:rsidRDefault="001E18F3" w:rsidP="00B84E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8F3" w:rsidRPr="00520A18" w:rsidRDefault="001E18F3" w:rsidP="00B84E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8F3" w:rsidRPr="00520A18" w:rsidRDefault="001E18F3" w:rsidP="00B84E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E18F3" w:rsidRPr="009A60F7" w:rsidTr="00B84EE8">
        <w:trPr>
          <w:trHeight w:val="29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8F3" w:rsidRPr="00520A18" w:rsidRDefault="001E18F3" w:rsidP="00B84EE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</w:pPr>
            <w:r w:rsidRPr="00520A18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  <w:t xml:space="preserve">Season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18F3" w:rsidRPr="00520A18" w:rsidRDefault="001E18F3" w:rsidP="00B84EE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18F3" w:rsidRPr="00520A18" w:rsidRDefault="001E18F3" w:rsidP="00B84E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18F3" w:rsidRPr="00520A18" w:rsidRDefault="001E18F3" w:rsidP="00B84E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18F3" w:rsidRPr="00520A18" w:rsidRDefault="001E18F3" w:rsidP="00B84E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8F3" w:rsidRPr="00520A18" w:rsidRDefault="001E18F3" w:rsidP="00B84E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E18F3" w:rsidRPr="009A60F7" w:rsidTr="00B84EE8">
        <w:trPr>
          <w:trHeight w:val="29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18F3" w:rsidRPr="00520A18" w:rsidRDefault="001E18F3" w:rsidP="00B84EE8">
            <w:pPr>
              <w:spacing w:after="0" w:line="48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520A18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Co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ol, dry</w:t>
            </w:r>
            <w:r w:rsidRPr="00520A18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 xml:space="preserve"> 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18F3" w:rsidRPr="00520A18" w:rsidRDefault="001E18F3" w:rsidP="00B84EE8">
            <w:pPr>
              <w:spacing w:after="0" w:line="480" w:lineRule="auto"/>
              <w:ind w:firstLineChars="100" w:firstLine="200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520A18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1550 (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40.1%</w:t>
            </w:r>
            <w:r w:rsidRPr="00520A18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18F3" w:rsidRPr="00520A18" w:rsidRDefault="001E18F3" w:rsidP="00B84EE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31/</w:t>
            </w:r>
            <w:r w:rsidRPr="00520A18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1550 (2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.0%</w:t>
            </w:r>
            <w:r w:rsidRPr="00520A18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18F3" w:rsidRPr="00520A18" w:rsidRDefault="001E18F3" w:rsidP="00B84EE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70/</w:t>
            </w:r>
            <w:r w:rsidRPr="00520A18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1550 (4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.5%</w:t>
            </w:r>
            <w:r w:rsidRPr="00520A18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18F3" w:rsidRPr="00520A18" w:rsidRDefault="001E18F3" w:rsidP="00B84EE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1245/1550 (80.3%</w:t>
            </w:r>
            <w:r w:rsidRPr="00520A18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8F3" w:rsidRPr="00520A18" w:rsidRDefault="001E18F3" w:rsidP="00B84EE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204/1550 (1.32%</w:t>
            </w:r>
            <w:r w:rsidRPr="00520A18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)</w:t>
            </w:r>
          </w:p>
        </w:tc>
      </w:tr>
      <w:tr w:rsidR="001E18F3" w:rsidRPr="009A60F7" w:rsidTr="00B84EE8">
        <w:trPr>
          <w:trHeight w:val="29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18F3" w:rsidRPr="00520A18" w:rsidRDefault="001E18F3" w:rsidP="00B84EE8">
            <w:pPr>
              <w:spacing w:after="0" w:line="48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Hot, dry</w:t>
            </w:r>
            <w:r w:rsidRPr="00520A18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 xml:space="preserve">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18F3" w:rsidRPr="00520A18" w:rsidRDefault="001E18F3" w:rsidP="00B84EE8">
            <w:pPr>
              <w:spacing w:after="0" w:line="480" w:lineRule="auto"/>
              <w:ind w:firstLineChars="100" w:firstLine="200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1070</w:t>
            </w:r>
            <w:r w:rsidRPr="00520A18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27.6%</w:t>
            </w:r>
            <w:r w:rsidRPr="00520A18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18F3" w:rsidRPr="00520A18" w:rsidRDefault="001E18F3" w:rsidP="00B84EE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520A18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5/1070</w:t>
            </w:r>
            <w:r w:rsidRPr="00520A18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 xml:space="preserve"> (1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.4%</w:t>
            </w:r>
            <w:r w:rsidRPr="00520A18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18F3" w:rsidRPr="00520A18" w:rsidRDefault="001E18F3" w:rsidP="00B84EE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17/1070</w:t>
            </w:r>
            <w:r w:rsidRPr="00520A18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 xml:space="preserve"> (1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.6%</w:t>
            </w:r>
            <w:r w:rsidRPr="00520A18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18F3" w:rsidRPr="00520A18" w:rsidRDefault="001E18F3" w:rsidP="00B84EE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971/1070 (90.7%</w:t>
            </w:r>
            <w:r w:rsidRPr="00520A18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8F3" w:rsidRPr="00520A18" w:rsidRDefault="001E18F3" w:rsidP="00B84EE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67/1070 (6.3%</w:t>
            </w:r>
            <w:r w:rsidRPr="00520A18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)</w:t>
            </w:r>
          </w:p>
        </w:tc>
      </w:tr>
      <w:tr w:rsidR="001E18F3" w:rsidRPr="009A60F7" w:rsidTr="00B84EE8">
        <w:trPr>
          <w:trHeight w:val="29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18F3" w:rsidRPr="00520A18" w:rsidRDefault="001E18F3" w:rsidP="00B84EE8">
            <w:pPr>
              <w:spacing w:after="0" w:line="48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 xml:space="preserve">Monsoon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18F3" w:rsidRPr="00520A18" w:rsidRDefault="001E18F3" w:rsidP="00B84EE8">
            <w:pPr>
              <w:spacing w:after="0" w:line="480" w:lineRule="auto"/>
              <w:ind w:firstLineChars="100" w:firstLine="200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 xml:space="preserve">1250 </w:t>
            </w:r>
            <w:r w:rsidRPr="00520A18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32.3%</w:t>
            </w:r>
            <w:r w:rsidRPr="00520A18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18F3" w:rsidRPr="00520A18" w:rsidRDefault="001E18F3" w:rsidP="00B84EE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520A18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7/1250</w:t>
            </w:r>
            <w:r w:rsidRPr="00520A18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(4.6%</w:t>
            </w:r>
            <w:r w:rsidRPr="00080DB1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18F3" w:rsidRPr="00520A18" w:rsidRDefault="001E18F3" w:rsidP="00B84EE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48/1250 (3.8%</w:t>
            </w:r>
            <w:r w:rsidRPr="00520A18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18F3" w:rsidRPr="00520A18" w:rsidRDefault="001E18F3" w:rsidP="00B84EE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852/1250 (68.2%</w:t>
            </w:r>
            <w:r w:rsidRPr="00520A18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8F3" w:rsidRPr="00520A18" w:rsidRDefault="001E18F3" w:rsidP="00B84EE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293/1250 (23.4%</w:t>
            </w:r>
            <w:r w:rsidRPr="00520A18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)</w:t>
            </w:r>
          </w:p>
        </w:tc>
      </w:tr>
      <w:tr w:rsidR="001E18F3" w:rsidRPr="009A60F7" w:rsidTr="00B84EE8">
        <w:trPr>
          <w:trHeight w:val="29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8F3" w:rsidRPr="00520A18" w:rsidRDefault="001E18F3" w:rsidP="00B84EE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18F3" w:rsidRPr="00520A18" w:rsidRDefault="001E18F3" w:rsidP="00B84E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18F3" w:rsidRPr="00520A18" w:rsidRDefault="001E18F3" w:rsidP="00B84E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18F3" w:rsidRPr="00520A18" w:rsidRDefault="001E18F3" w:rsidP="00B84E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18F3" w:rsidRPr="00520A18" w:rsidRDefault="001E18F3" w:rsidP="00B84E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8F3" w:rsidRPr="00520A18" w:rsidRDefault="001E18F3" w:rsidP="00B84E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E18F3" w:rsidRPr="009A60F7" w:rsidTr="00B84EE8">
        <w:trPr>
          <w:trHeight w:val="29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8F3" w:rsidRPr="00520A18" w:rsidRDefault="001E18F3" w:rsidP="00B84EE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</w:pPr>
            <w:r w:rsidRPr="00520A18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  <w:t>Soil depth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8F3" w:rsidRPr="00520A18" w:rsidRDefault="001E18F3" w:rsidP="00B84EE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8F3" w:rsidRPr="00520A18" w:rsidRDefault="001E18F3" w:rsidP="00B84E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8F3" w:rsidRPr="00520A18" w:rsidRDefault="001E18F3" w:rsidP="00B84E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8F3" w:rsidRPr="00520A18" w:rsidRDefault="001E18F3" w:rsidP="00B84E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8F3" w:rsidRPr="00520A18" w:rsidRDefault="001E18F3" w:rsidP="00B84E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E18F3" w:rsidRPr="009A60F7" w:rsidTr="00B84EE8">
        <w:trPr>
          <w:trHeight w:val="29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8F3" w:rsidRPr="00520A18" w:rsidRDefault="001E18F3" w:rsidP="00B84EE8">
            <w:pPr>
              <w:spacing w:after="0" w:line="48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520A18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 xml:space="preserve">30 cm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8F3" w:rsidRPr="00520A18" w:rsidRDefault="001E18F3" w:rsidP="00B84EE8">
            <w:pPr>
              <w:spacing w:after="0" w:line="480" w:lineRule="auto"/>
              <w:ind w:firstLineChars="100" w:firstLine="200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520A18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1161 (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30.0%</w:t>
            </w:r>
            <w:r w:rsidRPr="00520A18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8F3" w:rsidRPr="00520A18" w:rsidRDefault="001E18F3" w:rsidP="00B84EE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28/</w:t>
            </w:r>
            <w:r w:rsidRPr="00520A18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1161 (2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.4%</w:t>
            </w:r>
            <w:r w:rsidRPr="00520A18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8F3" w:rsidRPr="00520A18" w:rsidRDefault="001E18F3" w:rsidP="00B84EE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41/1161 (3.5%</w:t>
            </w:r>
            <w:r w:rsidRPr="00520A18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8F3" w:rsidRPr="00520A18" w:rsidRDefault="001E18F3" w:rsidP="00B84EE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941/1161 (81.1%</w:t>
            </w:r>
            <w:r w:rsidRPr="00520A18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8F3" w:rsidRPr="00520A18" w:rsidRDefault="001E18F3" w:rsidP="00B84EE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151/1161 (13%</w:t>
            </w:r>
            <w:r w:rsidRPr="00520A18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)</w:t>
            </w:r>
          </w:p>
        </w:tc>
      </w:tr>
      <w:tr w:rsidR="001E18F3" w:rsidRPr="009A60F7" w:rsidTr="00B84EE8">
        <w:trPr>
          <w:trHeight w:val="29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8F3" w:rsidRPr="00520A18" w:rsidRDefault="001E18F3" w:rsidP="00B84EE8">
            <w:pPr>
              <w:spacing w:after="0" w:line="48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520A18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60 cm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8F3" w:rsidRPr="00520A18" w:rsidRDefault="001E18F3" w:rsidP="00B84EE8">
            <w:pPr>
              <w:spacing w:after="0" w:line="480" w:lineRule="auto"/>
              <w:ind w:firstLineChars="100" w:firstLine="200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1161</w:t>
            </w:r>
            <w:r w:rsidRPr="00520A18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30.0%</w:t>
            </w:r>
            <w:r w:rsidRPr="00520A18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8F3" w:rsidRPr="00520A18" w:rsidRDefault="001E18F3" w:rsidP="00B84EE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28/1161</w:t>
            </w:r>
            <w:r w:rsidRPr="00520A18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 xml:space="preserve"> (2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.4%</w:t>
            </w:r>
            <w:r w:rsidRPr="00520A18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8F3" w:rsidRPr="00520A18" w:rsidRDefault="001E18F3" w:rsidP="00B84EE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36/1161</w:t>
            </w:r>
            <w:r w:rsidRPr="00520A18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 xml:space="preserve"> (3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.1%</w:t>
            </w:r>
            <w:r w:rsidRPr="00520A18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8F3" w:rsidRPr="00520A18" w:rsidRDefault="001E18F3" w:rsidP="00B84EE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928/1161 (79.9%</w:t>
            </w:r>
            <w:r w:rsidRPr="00520A18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8F3" w:rsidRPr="00520A18" w:rsidRDefault="001E18F3" w:rsidP="00B84EE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169/1161 (14.6%</w:t>
            </w:r>
            <w:r w:rsidRPr="00520A18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)</w:t>
            </w:r>
          </w:p>
        </w:tc>
      </w:tr>
      <w:tr w:rsidR="001E18F3" w:rsidRPr="009A60F7" w:rsidTr="00B84EE8">
        <w:trPr>
          <w:trHeight w:val="29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8F3" w:rsidRPr="00520A18" w:rsidRDefault="001E18F3" w:rsidP="00B84EE8">
            <w:pPr>
              <w:spacing w:after="0" w:line="48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520A18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90 cm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8F3" w:rsidRPr="00520A18" w:rsidRDefault="001E18F3" w:rsidP="00B84EE8">
            <w:pPr>
              <w:spacing w:after="0" w:line="480" w:lineRule="auto"/>
              <w:ind w:firstLineChars="100" w:firstLine="200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1161</w:t>
            </w:r>
            <w:r w:rsidRPr="00520A18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30.0%</w:t>
            </w:r>
            <w:r w:rsidRPr="00520A18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8F3" w:rsidRPr="00520A18" w:rsidRDefault="001E18F3" w:rsidP="00B84EE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30/1161 (2.6%</w:t>
            </w:r>
            <w:r w:rsidRPr="00520A18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8F3" w:rsidRPr="00520A18" w:rsidRDefault="001E18F3" w:rsidP="00B84EE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43/1161</w:t>
            </w:r>
            <w:r w:rsidRPr="00520A18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(3.7%</w:t>
            </w:r>
            <w:r w:rsidRPr="00520A18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8F3" w:rsidRPr="00520A18" w:rsidRDefault="001E18F3" w:rsidP="00B84EE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882/1161 (76.0%</w:t>
            </w:r>
            <w:r w:rsidRPr="00520A18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8F3" w:rsidRPr="00520A18" w:rsidRDefault="001E18F3" w:rsidP="00B84EE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206/1161 (17.7%</w:t>
            </w:r>
            <w:r w:rsidRPr="00520A18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)</w:t>
            </w:r>
          </w:p>
        </w:tc>
      </w:tr>
      <w:tr w:rsidR="001E18F3" w:rsidRPr="009A60F7" w:rsidTr="00B84EE8">
        <w:trPr>
          <w:trHeight w:val="29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8F3" w:rsidRPr="00520A18" w:rsidRDefault="001E18F3" w:rsidP="00B84EE8">
            <w:pPr>
              <w:spacing w:after="0" w:line="48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520A18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 xml:space="preserve">pooled sample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8F3" w:rsidRPr="00520A18" w:rsidRDefault="001E18F3" w:rsidP="00B84EE8">
            <w:pPr>
              <w:spacing w:after="0" w:line="480" w:lineRule="auto"/>
              <w:ind w:firstLineChars="100" w:firstLine="200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387</w:t>
            </w:r>
            <w:r w:rsidRPr="00520A18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10.0%</w:t>
            </w:r>
            <w:r w:rsidRPr="00520A18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8F3" w:rsidRPr="00520A18" w:rsidRDefault="001E18F3" w:rsidP="00B84EE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17/</w:t>
            </w:r>
            <w:r w:rsidRPr="00520A18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387 (4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.4%</w:t>
            </w:r>
            <w:r w:rsidRPr="00520A18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8F3" w:rsidRPr="00520A18" w:rsidRDefault="001E18F3" w:rsidP="00B84EE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15/387 (3.9%</w:t>
            </w:r>
            <w:r w:rsidRPr="00520A18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8F3" w:rsidRPr="00520A18" w:rsidRDefault="001E18F3" w:rsidP="00B84EE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317/387 (81.9%</w:t>
            </w:r>
            <w:r w:rsidRPr="00520A18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8F3" w:rsidRPr="00520A18" w:rsidRDefault="001E18F3" w:rsidP="00B84EE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38/387 (9.8%</w:t>
            </w:r>
            <w:r w:rsidRPr="00520A18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)</w:t>
            </w:r>
          </w:p>
        </w:tc>
      </w:tr>
      <w:tr w:rsidR="001E18F3" w:rsidRPr="009A60F7" w:rsidTr="00B84EE8">
        <w:trPr>
          <w:trHeight w:val="29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8F3" w:rsidRPr="00520A18" w:rsidRDefault="001E18F3" w:rsidP="00B84EE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8F3" w:rsidRPr="00520A18" w:rsidRDefault="001E18F3" w:rsidP="00B84E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8F3" w:rsidRPr="00520A18" w:rsidRDefault="001E18F3" w:rsidP="00B84E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8F3" w:rsidRPr="00520A18" w:rsidRDefault="001E18F3" w:rsidP="00B84E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8F3" w:rsidRPr="00520A18" w:rsidRDefault="001E18F3" w:rsidP="00B84E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8F3" w:rsidRPr="00520A18" w:rsidRDefault="001E18F3" w:rsidP="00B84E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E18F3" w:rsidRPr="009A60F7" w:rsidTr="00B84EE8">
        <w:trPr>
          <w:trHeight w:val="29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8F3" w:rsidRPr="00520A18" w:rsidRDefault="001E18F3" w:rsidP="00B84EE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</w:pPr>
            <w:r w:rsidRPr="00520A18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  <w:t>Soil type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8F3" w:rsidRPr="00520A18" w:rsidRDefault="001E18F3" w:rsidP="00B84EE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8F3" w:rsidRPr="00520A18" w:rsidRDefault="001E18F3" w:rsidP="00B84E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8F3" w:rsidRPr="00520A18" w:rsidRDefault="001E18F3" w:rsidP="00B84E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8F3" w:rsidRPr="00520A18" w:rsidRDefault="001E18F3" w:rsidP="00B84E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8F3" w:rsidRPr="00520A18" w:rsidRDefault="001E18F3" w:rsidP="00B84E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E18F3" w:rsidRPr="009A60F7" w:rsidTr="00B84EE8">
        <w:trPr>
          <w:trHeight w:val="29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18F3" w:rsidRPr="00520A18" w:rsidRDefault="001E18F3" w:rsidP="00B84EE8">
            <w:pPr>
              <w:spacing w:after="0" w:line="48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520A18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Silt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18F3" w:rsidRPr="00520A18" w:rsidRDefault="001E18F3" w:rsidP="00B84EE8">
            <w:pPr>
              <w:spacing w:after="0" w:line="480" w:lineRule="auto"/>
              <w:ind w:firstLineChars="100" w:firstLine="200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2590</w:t>
            </w:r>
            <w:r w:rsidRPr="00520A18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66.9%</w:t>
            </w:r>
            <w:r w:rsidRPr="00520A18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18F3" w:rsidRPr="00520A18" w:rsidRDefault="001E18F3" w:rsidP="00B84EE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62/</w:t>
            </w:r>
            <w:r w:rsidRPr="00520A18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2590 (2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.4%</w:t>
            </w:r>
            <w:r w:rsidRPr="00520A18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18F3" w:rsidRPr="00520A18" w:rsidRDefault="001E18F3" w:rsidP="00B84EE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93/2590 (3.6%</w:t>
            </w:r>
            <w:r w:rsidRPr="00520A18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18F3" w:rsidRPr="00520A18" w:rsidRDefault="001E18F3" w:rsidP="00B84EE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2052/2590 (79.2%</w:t>
            </w:r>
            <w:r w:rsidRPr="00520A18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8F3" w:rsidRPr="00520A18" w:rsidRDefault="001E18F3" w:rsidP="00B84EE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383/2590 (14.0%</w:t>
            </w:r>
            <w:r w:rsidRPr="00520A18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)</w:t>
            </w:r>
          </w:p>
        </w:tc>
      </w:tr>
      <w:tr w:rsidR="001E18F3" w:rsidRPr="009A60F7" w:rsidTr="00B84EE8">
        <w:trPr>
          <w:trHeight w:val="29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8F3" w:rsidRPr="00520A18" w:rsidRDefault="001E18F3" w:rsidP="00B84EE8">
            <w:pPr>
              <w:spacing w:after="0" w:line="48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520A18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 xml:space="preserve">Sand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8F3" w:rsidRPr="00520A18" w:rsidRDefault="001E18F3" w:rsidP="00B84EE8">
            <w:pPr>
              <w:spacing w:after="0" w:line="480" w:lineRule="auto"/>
              <w:ind w:firstLineChars="100" w:firstLine="200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80</w:t>
            </w:r>
            <w:r w:rsidRPr="00520A18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2.1%</w:t>
            </w:r>
            <w:r w:rsidRPr="00520A18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8F3" w:rsidRPr="00520A18" w:rsidRDefault="001E18F3" w:rsidP="00B84EE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5/</w:t>
            </w:r>
            <w:r w:rsidRPr="00520A18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 xml:space="preserve">80 </w:t>
            </w:r>
            <w:r w:rsidRPr="00080DB1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(6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.3%</w:t>
            </w:r>
            <w:r w:rsidRPr="00080DB1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8F3" w:rsidRPr="00520A18" w:rsidRDefault="001E18F3" w:rsidP="00B84EE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2/80 (2.5%</w:t>
            </w:r>
            <w:r w:rsidRPr="00520A18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8F3" w:rsidRPr="00520A18" w:rsidRDefault="001E18F3" w:rsidP="00B84EE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65/80 (8</w:t>
            </w:r>
            <w:r w:rsidRPr="00520A18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.3%</w:t>
            </w:r>
            <w:r w:rsidRPr="00520A18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8F3" w:rsidRPr="00520A18" w:rsidRDefault="001E18F3" w:rsidP="00B84EE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8/80 (10.0%</w:t>
            </w:r>
            <w:r w:rsidRPr="00520A18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)</w:t>
            </w:r>
          </w:p>
        </w:tc>
      </w:tr>
      <w:tr w:rsidR="001E18F3" w:rsidRPr="009A60F7" w:rsidTr="00B84EE8">
        <w:trPr>
          <w:trHeight w:val="29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8F3" w:rsidRPr="00520A18" w:rsidRDefault="001E18F3" w:rsidP="00B84EE8">
            <w:pPr>
              <w:spacing w:after="0" w:line="48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520A18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lastRenderedPageBreak/>
              <w:t>Clay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8F3" w:rsidRPr="00520A18" w:rsidRDefault="001E18F3" w:rsidP="00B84EE8">
            <w:pPr>
              <w:spacing w:after="0" w:line="480" w:lineRule="auto"/>
              <w:ind w:firstLineChars="100" w:firstLine="200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 xml:space="preserve">1200 </w:t>
            </w:r>
            <w:r w:rsidRPr="00520A18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31.0%</w:t>
            </w:r>
            <w:r w:rsidRPr="00520A18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8F3" w:rsidRPr="00520A18" w:rsidRDefault="001E18F3" w:rsidP="00B84EE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36/</w:t>
            </w:r>
            <w:r w:rsidRPr="00520A18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1200 (3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.0%</w:t>
            </w:r>
            <w:r w:rsidRPr="00520A18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8F3" w:rsidRPr="00520A18" w:rsidRDefault="001E18F3" w:rsidP="00B84EE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40/1200</w:t>
            </w:r>
            <w:r w:rsidRPr="00520A18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 xml:space="preserve"> (3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.3%</w:t>
            </w:r>
            <w:r w:rsidRPr="00520A18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8F3" w:rsidRPr="00520A18" w:rsidRDefault="001E18F3" w:rsidP="00B84EE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951/1200 (79.3%</w:t>
            </w:r>
            <w:r w:rsidRPr="00520A18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8F3" w:rsidRPr="00520A18" w:rsidRDefault="001E18F3" w:rsidP="00B84EE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173/1200 (14.4%</w:t>
            </w:r>
            <w:r w:rsidRPr="00520A18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)</w:t>
            </w:r>
          </w:p>
        </w:tc>
      </w:tr>
      <w:tr w:rsidR="001E18F3" w:rsidRPr="009A60F7" w:rsidTr="00B84EE8">
        <w:trPr>
          <w:trHeight w:val="29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8F3" w:rsidRPr="00520A18" w:rsidRDefault="001E18F3" w:rsidP="00B84EE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8F3" w:rsidRPr="00520A18" w:rsidRDefault="001E18F3" w:rsidP="00B84E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8F3" w:rsidRPr="00520A18" w:rsidRDefault="001E18F3" w:rsidP="00B84E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8F3" w:rsidRPr="00520A18" w:rsidRDefault="001E18F3" w:rsidP="00B84E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8F3" w:rsidRPr="00520A18" w:rsidRDefault="001E18F3" w:rsidP="00B84E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8F3" w:rsidRPr="00520A18" w:rsidRDefault="001E18F3" w:rsidP="00B84E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E18F3" w:rsidRPr="009A60F7" w:rsidTr="00B84EE8">
        <w:trPr>
          <w:trHeight w:val="29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8F3" w:rsidRPr="00520A18" w:rsidRDefault="001E18F3" w:rsidP="00B84EE8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</w:pPr>
            <w:r w:rsidRPr="00520A18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  <w:t>Current land use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8F3" w:rsidRPr="00520A18" w:rsidRDefault="001E18F3" w:rsidP="00B84EE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8F3" w:rsidRPr="00520A18" w:rsidRDefault="001E18F3" w:rsidP="00B84E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8F3" w:rsidRPr="00520A18" w:rsidRDefault="001E18F3" w:rsidP="00B84E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8F3" w:rsidRPr="00520A18" w:rsidRDefault="001E18F3" w:rsidP="00B84E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8F3" w:rsidRPr="00520A18" w:rsidRDefault="001E18F3" w:rsidP="00B84E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E18F3" w:rsidRPr="009A60F7" w:rsidTr="00B84EE8">
        <w:trPr>
          <w:trHeight w:val="29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8F3" w:rsidRPr="00520A18" w:rsidRDefault="001E18F3" w:rsidP="00B84EE8">
            <w:pPr>
              <w:spacing w:after="0" w:line="48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520A18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Residential area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18F3" w:rsidRPr="00520A18" w:rsidRDefault="001E18F3" w:rsidP="00B84EE8">
            <w:pPr>
              <w:spacing w:after="0" w:line="480" w:lineRule="auto"/>
              <w:ind w:firstLineChars="100" w:firstLine="200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230</w:t>
            </w:r>
            <w:r w:rsidRPr="00520A18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5.9%</w:t>
            </w:r>
            <w:r w:rsidRPr="00520A18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18F3" w:rsidRPr="00520A18" w:rsidRDefault="001E18F3" w:rsidP="00B84EE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1/230 (0.4%</w:t>
            </w:r>
            <w:r w:rsidRPr="00520A18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18F3" w:rsidRPr="00520A18" w:rsidRDefault="001E18F3" w:rsidP="00B84EE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7/230 (3.0%</w:t>
            </w:r>
            <w:r w:rsidRPr="00520A18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18F3" w:rsidRPr="00520A18" w:rsidRDefault="001E18F3" w:rsidP="00B84EE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166/230 (72.2%</w:t>
            </w:r>
            <w:r w:rsidRPr="00520A18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8F3" w:rsidRPr="00520A18" w:rsidRDefault="001E18F3" w:rsidP="00B84EE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56/230 (24.4%</w:t>
            </w:r>
            <w:r w:rsidRPr="00520A18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)</w:t>
            </w:r>
          </w:p>
        </w:tc>
      </w:tr>
      <w:tr w:rsidR="001E18F3" w:rsidRPr="009A60F7" w:rsidTr="00B84EE8">
        <w:trPr>
          <w:trHeight w:val="29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8F3" w:rsidRPr="00520A18" w:rsidRDefault="001E18F3" w:rsidP="00B84EE8">
            <w:pPr>
              <w:spacing w:after="0" w:line="48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Rice/</w:t>
            </w:r>
            <w:r w:rsidRPr="00520A18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Agriculture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8F3" w:rsidRPr="00520A18" w:rsidRDefault="001E18F3" w:rsidP="00B84EE8">
            <w:pPr>
              <w:spacing w:after="0" w:line="480" w:lineRule="auto"/>
              <w:ind w:firstLineChars="100" w:firstLine="200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3150</w:t>
            </w:r>
            <w:r w:rsidRPr="00520A18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81.4%</w:t>
            </w:r>
            <w:r w:rsidRPr="00520A18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8F3" w:rsidRPr="00520A18" w:rsidRDefault="001E18F3" w:rsidP="00B84EE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 xml:space="preserve">70/3150 </w:t>
            </w:r>
            <w:r w:rsidRPr="00520A18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(2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.2%</w:t>
            </w:r>
            <w:r w:rsidRPr="00520A18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8F3" w:rsidRPr="00520A18" w:rsidRDefault="001E18F3" w:rsidP="00B84EE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112/3150</w:t>
            </w:r>
            <w:r w:rsidRPr="00520A18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 xml:space="preserve">  (3.6%</w:t>
            </w:r>
            <w:r w:rsidRPr="00520A18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8F3" w:rsidRPr="00520A18" w:rsidRDefault="001E18F3" w:rsidP="00B84EE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2545/3150 (80.8%</w:t>
            </w:r>
            <w:r w:rsidRPr="00520A18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8F3" w:rsidRPr="00520A18" w:rsidRDefault="001E18F3" w:rsidP="00B84EE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423/3150 (13.4%</w:t>
            </w:r>
            <w:r w:rsidRPr="00520A18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)</w:t>
            </w:r>
          </w:p>
        </w:tc>
      </w:tr>
      <w:tr w:rsidR="001E18F3" w:rsidRPr="009A60F7" w:rsidTr="00B84EE8">
        <w:trPr>
          <w:trHeight w:val="29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8F3" w:rsidRPr="00520A18" w:rsidRDefault="001E18F3" w:rsidP="00B84EE8">
            <w:pPr>
              <w:spacing w:after="0" w:line="48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520A18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Pasture land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8F3" w:rsidRPr="00520A18" w:rsidRDefault="001E18F3" w:rsidP="00B84EE8">
            <w:pPr>
              <w:spacing w:after="0" w:line="480" w:lineRule="auto"/>
              <w:ind w:firstLineChars="100" w:firstLine="200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 xml:space="preserve">130 </w:t>
            </w:r>
            <w:r w:rsidRPr="00520A18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3.4%</w:t>
            </w:r>
            <w:r w:rsidRPr="00520A18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8F3" w:rsidRPr="00520A18" w:rsidRDefault="001E18F3" w:rsidP="00B84EE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11/</w:t>
            </w:r>
            <w:r w:rsidRPr="00520A18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 xml:space="preserve">130 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(8.5%</w:t>
            </w:r>
            <w:r w:rsidRPr="00080DB1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8F3" w:rsidRPr="00520A18" w:rsidRDefault="001E18F3" w:rsidP="00B84EE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2/130</w:t>
            </w:r>
            <w:r w:rsidRPr="00520A18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 xml:space="preserve"> (1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.5%</w:t>
            </w:r>
            <w:r w:rsidRPr="00520A18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8F3" w:rsidRPr="00520A18" w:rsidRDefault="001E18F3" w:rsidP="00B84EE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80/130 (61.5%</w:t>
            </w:r>
            <w:r w:rsidRPr="00520A18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8F3" w:rsidRPr="00520A18" w:rsidRDefault="001E18F3" w:rsidP="00B84EE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37/130 (28.5%</w:t>
            </w:r>
            <w:r w:rsidRPr="00520A18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)</w:t>
            </w:r>
          </w:p>
        </w:tc>
      </w:tr>
      <w:tr w:rsidR="001E18F3" w:rsidRPr="009A60F7" w:rsidTr="00B84EE8">
        <w:trPr>
          <w:trHeight w:val="29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8F3" w:rsidRPr="00520A18" w:rsidRDefault="001E18F3" w:rsidP="00B84EE8">
            <w:pPr>
              <w:spacing w:after="0" w:line="48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Dis</w:t>
            </w:r>
            <w:r w:rsidRPr="00520A18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used land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8F3" w:rsidRPr="00520A18" w:rsidRDefault="001E18F3" w:rsidP="00B84EE8">
            <w:pPr>
              <w:spacing w:after="0" w:line="480" w:lineRule="auto"/>
              <w:ind w:firstLineChars="100" w:firstLine="200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 xml:space="preserve">360 </w:t>
            </w:r>
            <w:r w:rsidRPr="00520A18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9.3%</w:t>
            </w:r>
            <w:r w:rsidRPr="00520A18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8F3" w:rsidRPr="00520A18" w:rsidRDefault="001E18F3" w:rsidP="00B84EE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21/</w:t>
            </w:r>
            <w:r w:rsidRPr="00520A18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 xml:space="preserve">360 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(5.8%</w:t>
            </w:r>
            <w:r w:rsidRPr="00080DB1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8F3" w:rsidRPr="00520A18" w:rsidRDefault="001E18F3" w:rsidP="00B84EE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14/360 (3.9%</w:t>
            </w:r>
            <w:r w:rsidRPr="00520A18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8F3" w:rsidRPr="00520A18" w:rsidRDefault="001E18F3" w:rsidP="00B84EE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277/360 (76.9%</w:t>
            </w:r>
            <w:r w:rsidRPr="00520A18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8F3" w:rsidRPr="00520A18" w:rsidRDefault="001E18F3" w:rsidP="00B84EE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48/360 (13.3%</w:t>
            </w:r>
            <w:r w:rsidRPr="00520A18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)</w:t>
            </w:r>
          </w:p>
        </w:tc>
      </w:tr>
      <w:tr w:rsidR="001E18F3" w:rsidRPr="009A60F7" w:rsidTr="00B84EE8">
        <w:trPr>
          <w:trHeight w:val="290"/>
        </w:trPr>
        <w:tc>
          <w:tcPr>
            <w:tcW w:w="1852" w:type="dxa"/>
            <w:tcBorders>
              <w:top w:val="nil"/>
              <w:left w:val="nil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:rsidR="001E18F3" w:rsidRDefault="001E18F3" w:rsidP="00B84EE8">
            <w:pPr>
              <w:spacing w:after="0" w:line="48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:rsidR="001E18F3" w:rsidRPr="005469AA" w:rsidRDefault="001E18F3" w:rsidP="00B84EE8">
            <w:pPr>
              <w:spacing w:after="0" w:line="480" w:lineRule="auto"/>
              <w:ind w:firstLineChars="100" w:firstLine="200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:rsidR="001E18F3" w:rsidRPr="005469AA" w:rsidRDefault="001E18F3" w:rsidP="00B84EE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:rsidR="001E18F3" w:rsidRPr="005469AA" w:rsidRDefault="001E18F3" w:rsidP="00B84EE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:rsidR="001E18F3" w:rsidRPr="005469AA" w:rsidRDefault="001E18F3" w:rsidP="00B84EE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:rsidR="001E18F3" w:rsidRPr="005469AA" w:rsidRDefault="001E18F3" w:rsidP="00B84EE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</w:tr>
    </w:tbl>
    <w:p w:rsidR="001E18F3" w:rsidRDefault="001E18F3" w:rsidP="000909B2">
      <w:pPr>
        <w:spacing w:line="276" w:lineRule="auto"/>
        <w:rPr>
          <w:rFonts w:cstheme="minorHAnsi"/>
          <w:b/>
        </w:rPr>
      </w:pPr>
    </w:p>
    <w:p w:rsidR="000909B2" w:rsidRDefault="000909B2" w:rsidP="000909B2">
      <w:pPr>
        <w:spacing w:line="480" w:lineRule="auto"/>
        <w:rPr>
          <w:rFonts w:cstheme="minorHAnsi"/>
        </w:rPr>
      </w:pPr>
      <w:r>
        <w:rPr>
          <w:rFonts w:cstheme="minorHAnsi"/>
        </w:rPr>
        <w:t xml:space="preserve"> </w:t>
      </w:r>
    </w:p>
    <w:p w:rsidR="000909B2" w:rsidRDefault="000909B2" w:rsidP="000909B2">
      <w:pPr>
        <w:spacing w:line="480" w:lineRule="auto"/>
        <w:rPr>
          <w:rFonts w:cstheme="minorHAnsi"/>
        </w:rPr>
      </w:pPr>
    </w:p>
    <w:p w:rsidR="00EE2C94" w:rsidRDefault="00EE2C94">
      <w:bookmarkStart w:id="0" w:name="_GoBack"/>
      <w:bookmarkEnd w:id="0"/>
    </w:p>
    <w:sectPr w:rsidR="00EE2C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09B2"/>
    <w:rsid w:val="000909B2"/>
    <w:rsid w:val="001E18F3"/>
    <w:rsid w:val="0039528F"/>
    <w:rsid w:val="00743D8A"/>
    <w:rsid w:val="00B2637E"/>
    <w:rsid w:val="00B84EE8"/>
    <w:rsid w:val="00BF0919"/>
    <w:rsid w:val="00E36A31"/>
    <w:rsid w:val="00E95613"/>
    <w:rsid w:val="00EE2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F7BC41-FAEF-4D50-A72F-91DD9280F1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09B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E18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18F3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71</Words>
  <Characters>155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oMMSwe</dc:creator>
  <cp:keywords/>
  <dc:description/>
  <cp:lastModifiedBy>MyoMMSwe</cp:lastModifiedBy>
  <cp:revision>5</cp:revision>
  <dcterms:created xsi:type="dcterms:W3CDTF">2021-04-12T06:25:00Z</dcterms:created>
  <dcterms:modified xsi:type="dcterms:W3CDTF">2021-04-13T10:00:00Z</dcterms:modified>
</cp:coreProperties>
</file>